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Table S9.</w:t>
      </w:r>
      <w:r>
        <w:rPr/>
        <w:t xml:space="preserve"> Characteristics of 24 candidate SiWD40 proteins chosen for homology modeling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161915" cy="4546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1915" cy="4546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2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29"/>
                              <w:gridCol w:w="2700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Name of WD40 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% of residues modelle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Characteristic fea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1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96 (98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3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74 (99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3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19 (98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4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94 (98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4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26 (93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4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89 (95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4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54 (88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HBRBBP4 domai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4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11 (95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6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45 (100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65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72 (95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7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94 (96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8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82 (86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oato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8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49 (98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Coato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095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19 (82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 repe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05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03 (99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1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4"/>
                                    </w:rPr>
                                    <w:t>286 (94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6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2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34 (97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4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2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66 (81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HBRBBP4 domain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3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34 (97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5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4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48 (92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2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6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821 (93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UTP13 dom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9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12 (98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1 repe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9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80 (100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7 repea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SiWD19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>379 (88%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szCs w:val="24"/>
                                    </w:rPr>
                                    <w:t xml:space="preserve">HBRBBP4 domain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45pt;height:358pt;mso-wrap-distance-left:9pt;mso-wrap-distance-right:9pt;mso-wrap-distance-top:0pt;mso-wrap-distance-bottom:0pt;margin-top:0.05pt;mso-position-vertical-relative:text;margin-left:30.8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12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29"/>
                        <w:gridCol w:w="2700"/>
                        <w:gridCol w:w="2700"/>
                      </w:tblGrid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Name of WD40 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% of residues modelle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Characteristic fea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16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96 (98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33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74 (99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37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19 (98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40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94 (98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4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26 (93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46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89 (95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47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54 (88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HBRBBP4 domai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48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11 (95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64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45 (100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65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72 (95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74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94 (96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8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82 (86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oato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86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49 (98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Coato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095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19 (82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 repe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05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03 (99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14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Cs w:val="24"/>
                              </w:rPr>
                              <w:t>286 (94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6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24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34 (97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4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29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66 (81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HBRBBP4 domain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34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34 (97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5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43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48 (92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2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63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821 (93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UTP13 dom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92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12 (98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1 repe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96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80 (100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7 repea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SiWD198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>379 (88%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szCs w:val="24"/>
                              </w:rPr>
                              <w:t xml:space="preserve">HBRBBP4 domain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7:32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3-11-28T07:33:00Z</dcterms:modified>
  <cp:revision>1</cp:revision>
  <dc:subject/>
  <dc:title/>
</cp:coreProperties>
</file>